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1204"/>
        <w:gridCol w:w="1079"/>
        <w:gridCol w:w="1013"/>
        <w:gridCol w:w="1012"/>
        <w:gridCol w:w="971"/>
        <w:gridCol w:w="1362"/>
        <w:gridCol w:w="971"/>
        <w:gridCol w:w="897"/>
        <w:gridCol w:w="963"/>
        <w:gridCol w:w="1087"/>
        <w:gridCol w:w="897"/>
        <w:gridCol w:w="552"/>
        <w:gridCol w:w="866"/>
      </w:tblGrid>
      <w:tr w:rsidR="000816E8" w:rsidRPr="00B066F7" w:rsidTr="00D51432">
        <w:trPr>
          <w:trHeight w:val="274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6416" w:type="dxa"/>
            <w:gridSpan w:val="6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  <w:r w:rsidRPr="00B066F7">
              <w:rPr>
                <w:b/>
                <w:bCs/>
                <w:szCs w:val="16"/>
              </w:rPr>
              <w:t>Summary of the design-specific critical appraisal result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</w:tr>
      <w:tr w:rsidR="000816E8" w:rsidRPr="00B066F7" w:rsidTr="00D51432">
        <w:trPr>
          <w:trHeight w:val="547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  <w:r w:rsidRPr="00B066F7"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3300" w:type="dxa"/>
            <w:gridSpan w:val="3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  <w:r w:rsidRPr="00B066F7">
              <w:rPr>
                <w:b/>
                <w:bCs/>
                <w:sz w:val="16"/>
                <w:szCs w:val="16"/>
              </w:rPr>
              <w:t xml:space="preserve">Critical appraisal questions and their </w:t>
            </w:r>
            <w:r>
              <w:rPr>
                <w:b/>
                <w:bCs/>
                <w:sz w:val="16"/>
                <w:szCs w:val="16"/>
              </w:rPr>
              <w:t>respons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</w:tr>
      <w:tr w:rsidR="000816E8" w:rsidRPr="00B066F7" w:rsidTr="00D51432">
        <w:trPr>
          <w:trHeight w:val="285"/>
        </w:trPr>
        <w:tc>
          <w:tcPr>
            <w:tcW w:w="2341" w:type="dxa"/>
            <w:gridSpan w:val="2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  <w:r w:rsidRPr="00B066F7">
              <w:rPr>
                <w:b/>
                <w:bCs/>
                <w:sz w:val="16"/>
                <w:szCs w:val="16"/>
              </w:rPr>
              <w:t>Analytical cross-sectional study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</w:tr>
      <w:tr w:rsidR="000816E8" w:rsidRPr="00B066F7" w:rsidTr="00D51432">
        <w:trPr>
          <w:trHeight w:val="83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  <w:r w:rsidRPr="00B066F7">
              <w:rPr>
                <w:b/>
                <w:bCs/>
                <w:sz w:val="16"/>
                <w:szCs w:val="16"/>
              </w:rPr>
              <w:t>Author and Year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criteria for inclusion in the sample clearly</w:t>
            </w:r>
            <w:r w:rsidRPr="00B066F7">
              <w:rPr>
                <w:sz w:val="16"/>
                <w:szCs w:val="16"/>
              </w:rPr>
              <w:br/>
              <w:t>defined? (Q1)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 xml:space="preserve">Were the study subjects and the setting described in </w:t>
            </w:r>
            <w:proofErr w:type="gramStart"/>
            <w:r w:rsidRPr="00B066F7">
              <w:rPr>
                <w:sz w:val="16"/>
                <w:szCs w:val="16"/>
              </w:rPr>
              <w:t>detail?(</w:t>
            </w:r>
            <w:proofErr w:type="gramEnd"/>
            <w:r w:rsidRPr="00B066F7">
              <w:rPr>
                <w:sz w:val="16"/>
                <w:szCs w:val="16"/>
              </w:rPr>
              <w:t xml:space="preserve">Q2) 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 xml:space="preserve">Was the exposure measured in a valid and reliable </w:t>
            </w:r>
            <w:proofErr w:type="gramStart"/>
            <w:r w:rsidRPr="00B066F7">
              <w:rPr>
                <w:sz w:val="16"/>
                <w:szCs w:val="16"/>
              </w:rPr>
              <w:t>way?(</w:t>
            </w:r>
            <w:proofErr w:type="gramEnd"/>
            <w:r w:rsidRPr="00B066F7">
              <w:rPr>
                <w:sz w:val="16"/>
                <w:szCs w:val="16"/>
              </w:rPr>
              <w:t>Q3)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objective, standard criteria used for</w:t>
            </w:r>
            <w:r w:rsidRPr="00B066F7">
              <w:rPr>
                <w:sz w:val="16"/>
                <w:szCs w:val="16"/>
              </w:rPr>
              <w:br/>
              <w:t>measurement of the condition? (Q4)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proofErr w:type="spellStart"/>
            <w:r w:rsidRPr="00B066F7">
              <w:rPr>
                <w:sz w:val="16"/>
                <w:szCs w:val="16"/>
              </w:rPr>
              <w:t>Were</w:t>
            </w:r>
            <w:proofErr w:type="spellEnd"/>
            <w:r w:rsidRPr="00B066F7">
              <w:rPr>
                <w:sz w:val="16"/>
                <w:szCs w:val="16"/>
              </w:rPr>
              <w:t xml:space="preserve"> confounding factors identified? (Q5)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 xml:space="preserve">Were strategies to deal with confounding factors stated? (Q6) 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outcomes measured in a valid and reliable way? (Q7)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appropriate statistical analysis used? (Q8)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 xml:space="preserve">        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Total (%)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Overall risk of bias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Arafa et al. (2007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37.5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igh</w:t>
            </w:r>
          </w:p>
        </w:tc>
      </w:tr>
      <w:tr w:rsidR="000816E8" w:rsidRPr="00B066F7" w:rsidTr="00D51432">
        <w:trPr>
          <w:trHeight w:val="36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Davari et al. (2018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7.5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El-Gilany et al. (2016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7.5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3D303B" w:rsidP="000A3F89">
            <w:pPr>
              <w:rPr>
                <w:sz w:val="16"/>
                <w:szCs w:val="16"/>
              </w:rPr>
            </w:pPr>
            <w:r w:rsidRPr="003D303B">
              <w:rPr>
                <w:sz w:val="16"/>
              </w:rPr>
              <w:t>Sumsrisuwan</w:t>
            </w:r>
            <w:r w:rsidRPr="001848A3">
              <w:t xml:space="preserve"> </w:t>
            </w:r>
            <w:r w:rsidR="000816E8" w:rsidRPr="00B066F7">
              <w:rPr>
                <w:sz w:val="16"/>
                <w:szCs w:val="16"/>
              </w:rPr>
              <w:t>et al. (2015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 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 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 </w:t>
            </w: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7.5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Omokhodion et al. (2010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7.5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96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  <w:r w:rsidRPr="00B066F7">
              <w:rPr>
                <w:b/>
                <w:bCs/>
                <w:sz w:val="16"/>
                <w:szCs w:val="16"/>
              </w:rPr>
              <w:t>Case-control study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</w:tr>
      <w:tr w:rsidR="000816E8" w:rsidRPr="00B066F7" w:rsidTr="00D51432">
        <w:trPr>
          <w:trHeight w:val="80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Author and Year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groups comparable other than the presence of disease in cases or the absence of disease in controls? (Q1)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cases and controls matched appropriately? (Q2)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same criteria used for identification</w:t>
            </w:r>
            <w:r w:rsidRPr="00B066F7">
              <w:rPr>
                <w:sz w:val="16"/>
                <w:szCs w:val="16"/>
              </w:rPr>
              <w:br/>
              <w:t>of cases and controls? (Q3)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exposure measured in a standard, valid and reliable way? (Q4)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exposure measured in the same way for cases and controls? (Q5)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proofErr w:type="spellStart"/>
            <w:r w:rsidRPr="00B066F7">
              <w:rPr>
                <w:sz w:val="16"/>
                <w:szCs w:val="16"/>
              </w:rPr>
              <w:t>Were</w:t>
            </w:r>
            <w:proofErr w:type="spellEnd"/>
            <w:r w:rsidRPr="00B066F7">
              <w:rPr>
                <w:sz w:val="16"/>
                <w:szCs w:val="16"/>
              </w:rPr>
              <w:t xml:space="preserve"> confounding factors identified? (Q6)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strategies to deal with confounding</w:t>
            </w:r>
            <w:r w:rsidRPr="00B066F7">
              <w:rPr>
                <w:sz w:val="16"/>
                <w:szCs w:val="16"/>
              </w:rPr>
              <w:br/>
              <w:t>factors stated? (Q7)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outcomes assessed in a standard, valid</w:t>
            </w:r>
            <w:r w:rsidRPr="00B066F7">
              <w:rPr>
                <w:sz w:val="16"/>
                <w:szCs w:val="16"/>
              </w:rPr>
              <w:br/>
              <w:t>and reliable way for cases and controls? (Q8)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the exposure period of interest long enough to be meaningful? (Q9)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appropriate statistical analysis used? (Q10)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Agbla et al. (2006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 </w:t>
            </w: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Croteau et al. (2007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lastRenderedPageBreak/>
              <w:t>Escribà-Agüir et al. (2001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enrich W et al. (2003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3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igh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elson et al. (2009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 xml:space="preserve">Rodrigues </w:t>
            </w:r>
            <w:proofErr w:type="gramStart"/>
            <w:r w:rsidRPr="00B066F7">
              <w:rPr>
                <w:sz w:val="16"/>
                <w:szCs w:val="16"/>
              </w:rPr>
              <w:t>et al.(</w:t>
            </w:r>
            <w:proofErr w:type="gramEnd"/>
            <w:r w:rsidRPr="00B066F7">
              <w:rPr>
                <w:sz w:val="16"/>
                <w:szCs w:val="16"/>
              </w:rPr>
              <w:t>2008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4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igh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Saurel-Cubizolles et al. (2003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Von Ehrenstein et al. (2014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 </w:t>
            </w: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63.6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Moderate</w:t>
            </w:r>
          </w:p>
        </w:tc>
      </w:tr>
      <w:tr w:rsidR="000816E8" w:rsidRPr="00B066F7" w:rsidTr="00D51432">
        <w:trPr>
          <w:trHeight w:val="243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  <w:r w:rsidRPr="00B066F7">
              <w:rPr>
                <w:b/>
                <w:bCs/>
                <w:sz w:val="16"/>
                <w:szCs w:val="16"/>
              </w:rPr>
              <w:t xml:space="preserve">Cohort Study 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</w:tr>
      <w:tr w:rsidR="000816E8" w:rsidRPr="00B066F7" w:rsidTr="00D51432">
        <w:trPr>
          <w:trHeight w:val="93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Author and Year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two groups similar and recruited from the</w:t>
            </w:r>
            <w:r w:rsidRPr="00B066F7">
              <w:rPr>
                <w:sz w:val="16"/>
                <w:szCs w:val="16"/>
              </w:rPr>
              <w:br/>
              <w:t xml:space="preserve">same </w:t>
            </w:r>
            <w:proofErr w:type="gramStart"/>
            <w:r w:rsidRPr="00B066F7">
              <w:rPr>
                <w:sz w:val="16"/>
                <w:szCs w:val="16"/>
              </w:rPr>
              <w:t>population?(</w:t>
            </w:r>
            <w:proofErr w:type="gramEnd"/>
            <w:r w:rsidRPr="00B066F7">
              <w:rPr>
                <w:sz w:val="16"/>
                <w:szCs w:val="16"/>
              </w:rPr>
              <w:t>Q1)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exposures measured similarly to assign people to both exposed and unexposed groups? (Q2)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the exposure measured in a valid and reliable way? (Q3)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proofErr w:type="spellStart"/>
            <w:r w:rsidRPr="00B066F7">
              <w:rPr>
                <w:sz w:val="16"/>
                <w:szCs w:val="16"/>
              </w:rPr>
              <w:t>Were</w:t>
            </w:r>
            <w:proofErr w:type="spellEnd"/>
            <w:r w:rsidRPr="00B066F7">
              <w:rPr>
                <w:sz w:val="16"/>
                <w:szCs w:val="16"/>
              </w:rPr>
              <w:t xml:space="preserve"> confounding factors identified? (Q4)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strategies to deal with confounding factors stated? (Q5)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groups/participants free of the outcome at the start of the study (or at the moment of exposure)? (Q6)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the outcomes measured in a valid and reliable</w:t>
            </w:r>
            <w:r w:rsidRPr="00B066F7">
              <w:rPr>
                <w:sz w:val="16"/>
                <w:szCs w:val="16"/>
              </w:rPr>
              <w:br/>
              <w:t>way? (Q7)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the follow-up time reported and sufficient to be long enough for outcomes to occur? (Q8)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follow-up complete, and if not, were the reasons to loss to follow up described and explored? (Q9)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ere strategies to address incomplete follow up</w:t>
            </w:r>
            <w:r w:rsidRPr="00B066F7">
              <w:rPr>
                <w:sz w:val="16"/>
                <w:szCs w:val="16"/>
              </w:rPr>
              <w:br/>
            </w:r>
            <w:proofErr w:type="gramStart"/>
            <w:r w:rsidRPr="00B066F7">
              <w:rPr>
                <w:sz w:val="16"/>
                <w:szCs w:val="16"/>
              </w:rPr>
              <w:t>utilized?(</w:t>
            </w:r>
            <w:proofErr w:type="gramEnd"/>
            <w:r w:rsidRPr="00B066F7">
              <w:rPr>
                <w:sz w:val="16"/>
                <w:szCs w:val="16"/>
              </w:rPr>
              <w:t>Q10)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Was appropriate statistical analysis used? (Q11)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Abeysena et al. (2010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45.5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igh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Bell et al. (2008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1.8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Bonzini et al. (2009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.9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Both et al. (2010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.9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Burdorf et al. (2011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72.7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Celikkalp et al. (2017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174081" w:rsidP="000A3F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174081" w:rsidP="000A3F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174081" w:rsidP="000A3F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174081" w:rsidP="000A3F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174081" w:rsidP="000A3F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6</w:t>
            </w:r>
          </w:p>
        </w:tc>
        <w:tc>
          <w:tcPr>
            <w:tcW w:w="912" w:type="dxa"/>
            <w:hideMark/>
          </w:tcPr>
          <w:p w:rsidR="000816E8" w:rsidRPr="00B066F7" w:rsidRDefault="00D51432" w:rsidP="000A3F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Jansen PW et al. (2010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.9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Kader et al. (2021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10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Knudsen et al (2017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.9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174081" w:rsidRPr="00B066F7" w:rsidTr="00D51432">
        <w:trPr>
          <w:trHeight w:val="310"/>
        </w:trPr>
        <w:tc>
          <w:tcPr>
            <w:tcW w:w="1136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lastRenderedPageBreak/>
              <w:t>Lawson et al. (2009)</w:t>
            </w:r>
          </w:p>
        </w:tc>
        <w:tc>
          <w:tcPr>
            <w:tcW w:w="1205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431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45.5</w:t>
            </w:r>
          </w:p>
        </w:tc>
        <w:tc>
          <w:tcPr>
            <w:tcW w:w="912" w:type="dxa"/>
            <w:hideMark/>
          </w:tcPr>
          <w:p w:rsidR="00174081" w:rsidRPr="00B066F7" w:rsidRDefault="00174081" w:rsidP="00174081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</w:t>
            </w:r>
            <w:bookmarkStart w:id="0" w:name="_GoBack"/>
            <w:bookmarkEnd w:id="0"/>
            <w:r w:rsidRPr="00B066F7">
              <w:rPr>
                <w:sz w:val="16"/>
                <w:szCs w:val="16"/>
              </w:rPr>
              <w:t>igh</w:t>
            </w:r>
          </w:p>
        </w:tc>
      </w:tr>
      <w:tr w:rsidR="000816E8" w:rsidRPr="00B066F7" w:rsidTr="00D51432">
        <w:trPr>
          <w:trHeight w:val="29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ee et al. (2017)</w:t>
            </w:r>
          </w:p>
        </w:tc>
        <w:tc>
          <w:tcPr>
            <w:tcW w:w="120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0</w:t>
            </w:r>
          </w:p>
        </w:tc>
        <w:tc>
          <w:tcPr>
            <w:tcW w:w="912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Magann et al. (2005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1.8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Mocevic et al. (2014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100.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iedhammer et al. (2009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45.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igh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Pompeii et al. (2005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.9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Runge et al. (2013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81.8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Shirangi et al. (2009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72.2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Skroder et al. (2021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.9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Snijder et al. (2012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10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Specht et al (2019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Stinson et al. 2003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45.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igh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Takeuchi et al. (2014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90.9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Vrijkotte et al. (2021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100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Low</w:t>
            </w:r>
          </w:p>
        </w:tc>
      </w:tr>
      <w:tr w:rsidR="000816E8" w:rsidRPr="00B066F7" w:rsidTr="00D51432">
        <w:trPr>
          <w:trHeight w:val="310"/>
        </w:trPr>
        <w:tc>
          <w:tcPr>
            <w:tcW w:w="1136" w:type="dxa"/>
            <w:noWrap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Zhu et al. (2004)</w:t>
            </w:r>
          </w:p>
        </w:tc>
        <w:tc>
          <w:tcPr>
            <w:tcW w:w="120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5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01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1363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97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964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108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No</w:t>
            </w:r>
          </w:p>
        </w:tc>
        <w:tc>
          <w:tcPr>
            <w:tcW w:w="898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45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0816E8" w:rsidRPr="00B066F7" w:rsidRDefault="000816E8" w:rsidP="000A3F89">
            <w:pPr>
              <w:rPr>
                <w:sz w:val="16"/>
                <w:szCs w:val="16"/>
              </w:rPr>
            </w:pPr>
            <w:r w:rsidRPr="00B066F7">
              <w:rPr>
                <w:sz w:val="16"/>
                <w:szCs w:val="16"/>
              </w:rPr>
              <w:t>High</w:t>
            </w:r>
          </w:p>
        </w:tc>
      </w:tr>
    </w:tbl>
    <w:p w:rsidR="00847944" w:rsidRDefault="00847944"/>
    <w:sectPr w:rsidR="00847944" w:rsidSect="000816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E8"/>
    <w:rsid w:val="000816E8"/>
    <w:rsid w:val="00174081"/>
    <w:rsid w:val="003D303B"/>
    <w:rsid w:val="00847944"/>
    <w:rsid w:val="00D51432"/>
    <w:rsid w:val="00EA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A6905D"/>
  <w15:chartTrackingRefBased/>
  <w15:docId w15:val="{A0E906BA-80FB-4CE5-9ABB-BFA6995F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6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57</Words>
  <Characters>3903</Characters>
  <Application>Microsoft Office Word</Application>
  <DocSecurity>0</DocSecurity>
  <Lines>863</Lines>
  <Paragraphs>535</Paragraphs>
  <ScaleCrop>false</ScaleCrop>
  <Company>Monash University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Adane</dc:creator>
  <cp:keywords/>
  <dc:description/>
  <cp:lastModifiedBy>Haimanot Adane</cp:lastModifiedBy>
  <cp:revision>5</cp:revision>
  <dcterms:created xsi:type="dcterms:W3CDTF">2023-04-05T21:57:00Z</dcterms:created>
  <dcterms:modified xsi:type="dcterms:W3CDTF">2023-10-14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f834c1-2011-4844-98ea-d2dec148062b</vt:lpwstr>
  </property>
</Properties>
</file>